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.  Linear regression models for predicting Rapid SSF ethanol yield.  Regression was performed on variety means (n =12).</w:t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  <w:gridCol w:w="90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†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ression equ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vertibility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91**  +  0.00066(Convertibility)**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onvertibility + Gluca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-0.0778**  +  0.0014(Convertibility)**  +  0.0029(Glucan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Convertibility + ND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-0.096**  +  0.0013(Convertibility)**  +  0.0016(NDF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NDFD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0.0215  +  0.00140(NDFD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NDFD + ND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-0.114**  +  0.00229(NDFD)**  +  0.00117(NDF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AD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0.121**  -  0.00967(ADL)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ADL + Gluca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0.0617*  -  0.0219(ADL)**  +  0.0027(Glucan)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ADL + ND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0.0117  -  0.0240(ADL)**  +  0.00192(NDF)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Ligni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/>
              <w:t>0.135**  -  0.00294(Lignin)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gnin + Glucan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2**  -  0.00903(Lignin)*  +  0.0035(Glucan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</w:tbl>
    <w:p>
      <w:pPr>
        <w:pStyle w:val="Normal"/>
        <w:rPr/>
      </w:pPr>
      <w:r>
        <w:rPr/>
        <w:t>* Coefficient significant at 0.05 probability level.</w:t>
      </w:r>
    </w:p>
    <w:p>
      <w:pPr>
        <w:pStyle w:val="Normal"/>
        <w:rPr/>
      </w:pPr>
      <w:r>
        <w:rPr/>
        <w:t>** Coefficient significant at 0.01 probability level.</w:t>
      </w:r>
    </w:p>
    <w:p>
      <w:pPr>
        <w:pStyle w:val="Normal"/>
        <w:rPr/>
      </w:pPr>
      <w:r>
        <w:rPr/>
        <w:t xml:space="preserve">† </w:t>
      </w:r>
      <w:r>
        <w:rPr/>
        <w:t>Convertibility = percentage of glucan converted in ethanol with Rapid SSF assay; NDF = neutral detergent fiber; NDFD = neutral detergent fiber digestibility; ADL = acid detergent lignin; Lignin = sum of acid insoluble and acid soluble ligni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22:32:00Z</dcterms:created>
  <dc:creator> </dc:creator>
  <dc:description/>
  <cp:keywords/>
  <dc:language>en-US</dc:language>
  <cp:lastModifiedBy> </cp:lastModifiedBy>
  <dcterms:modified xsi:type="dcterms:W3CDTF">2008-10-23T22:33:00Z</dcterms:modified>
  <cp:revision>1</cp:revision>
  <dc:subject/>
  <dc:title>Table 3</dc:title>
</cp:coreProperties>
</file>